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F64" w:rsidRPr="00891A14" w:rsidRDefault="00891A14" w:rsidP="00891A1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26B85">
        <w:rPr>
          <w:rFonts w:ascii="Times New Roman" w:hAnsi="Times New Roman" w:cs="Times New Roman"/>
          <w:b/>
          <w:sz w:val="24"/>
          <w:szCs w:val="24"/>
        </w:rPr>
        <w:t>3</w:t>
      </w:r>
      <w:r w:rsidR="00F15F64" w:rsidRPr="00891A14">
        <w:rPr>
          <w:rFonts w:ascii="Times New Roman" w:hAnsi="Times New Roman" w:cs="Times New Roman"/>
          <w:b/>
          <w:sz w:val="24"/>
          <w:szCs w:val="24"/>
        </w:rPr>
        <w:t>: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3355"/>
        <w:gridCol w:w="4326"/>
      </w:tblGrid>
      <w:tr w:rsidR="00F15F64" w:rsidRPr="00891A14" w:rsidTr="007B2207">
        <w:tc>
          <w:tcPr>
            <w:tcW w:w="1669" w:type="dxa"/>
            <w:noWrap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0" w:type="auto"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b/>
                <w:sz w:val="24"/>
                <w:szCs w:val="24"/>
              </w:rPr>
              <w:t>Reason for exclusion</w:t>
            </w:r>
          </w:p>
        </w:tc>
      </w:tr>
      <w:tr w:rsidR="00F15F64" w:rsidRPr="00891A14" w:rsidTr="007B2207">
        <w:trPr>
          <w:trHeight w:val="1550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Ahmed et al 2019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Trends and determinants of early initiation of breastfeeding and exclusive breastfeeding in Ethiopia from 2000 to 2016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Found that facility delivery was associated with exclusive breastfeeding practice but lack of information on facility-based barriers and facilitators</w:t>
            </w:r>
          </w:p>
        </w:tc>
      </w:tr>
      <w:tr w:rsidR="00F15F64" w:rsidRPr="00891A14" w:rsidTr="007B2207">
        <w:trPr>
          <w:trHeight w:val="416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Ahmed et al 2019 (2)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Trends and determinants of early initiation of breastfeeding and exclusive breastfeeding in Ethiopia from 2000 to 2016.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uplicate, see entry above</w:t>
            </w:r>
          </w:p>
          <w:p w:rsidR="0038185F" w:rsidRPr="00891A14" w:rsidRDefault="0038185F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F64" w:rsidRPr="00891A14" w:rsidTr="007B2207">
        <w:trPr>
          <w:trHeight w:val="1550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Belachew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Timely initiation of breastfeeding and associated factors among mothers of infants age 0-6months old in Bahir Dar City, Northwest, Ethiopia, 2017: a community based cross-sectional study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Found that facility delivery was associated with exclusive breastfeeding practice but lack of information on facility-based barriers and facilitators</w:t>
            </w:r>
          </w:p>
        </w:tc>
      </w:tr>
      <w:tr w:rsidR="00F15F64" w:rsidRPr="00891A14" w:rsidTr="007B2207">
        <w:trPr>
          <w:trHeight w:val="922"/>
        </w:trPr>
        <w:tc>
          <w:tcPr>
            <w:tcW w:w="1669" w:type="dxa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Benjamin et al 2019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Knowledge of the importance of exclusive breastfeeding among lactating young mothers in Enugu Urban, Nigeria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Not enough information on facility-based barriers and facilitators</w:t>
            </w:r>
          </w:p>
          <w:p w:rsidR="0038185F" w:rsidRPr="00891A14" w:rsidRDefault="0038185F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F64" w:rsidRPr="00891A14" w:rsidTr="007B2207">
        <w:trPr>
          <w:trHeight w:val="1066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Berde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Factors Associated with Bottle Feeding in Namibia: Findings from Namibia 2013 Demographic and Health Survey.</w:t>
            </w:r>
          </w:p>
        </w:tc>
        <w:tc>
          <w:tcPr>
            <w:tcW w:w="0" w:type="auto"/>
            <w:hideMark/>
          </w:tcPr>
          <w:p w:rsidR="0038185F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Found that facility delivery was associated with exclusive breastfeeding practice but lack of information on facility-based barriers and facilitators</w:t>
            </w:r>
          </w:p>
        </w:tc>
      </w:tr>
      <w:tr w:rsidR="00F15F64" w:rsidRPr="00891A14" w:rsidTr="007B2207">
        <w:trPr>
          <w:trHeight w:val="618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Bergamaschi et al 2019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Is childbirth location associated with higher rates of favourable early breastfeeding practices in Sub-Saharan Africa?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Found that facility delivery was associated with early breastfeeding practice but lack of information on facility-based barriers and facilitators</w:t>
            </w:r>
          </w:p>
        </w:tc>
      </w:tr>
      <w:tr w:rsidR="00F15F64" w:rsidRPr="00891A14" w:rsidTr="007B2207">
        <w:trPr>
          <w:trHeight w:val="441"/>
        </w:trPr>
        <w:tc>
          <w:tcPr>
            <w:tcW w:w="1669" w:type="dxa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Borstlap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o pregnant women know how to correct inverted nipples?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id not target our study population</w:t>
            </w:r>
          </w:p>
        </w:tc>
      </w:tr>
      <w:tr w:rsidR="00F15F64" w:rsidRPr="00891A14" w:rsidTr="007B2207">
        <w:trPr>
          <w:trHeight w:val="983"/>
        </w:trPr>
        <w:tc>
          <w:tcPr>
            <w:tcW w:w="1669" w:type="dxa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Cherop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09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Barriers To Exclusive Breastfeeding Among Infants Aged 0-6 Months In </w:t>
            </w: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Eldoret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Municipality, Kenya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Community based factors and did not explore facility-based barriers and facilitators</w:t>
            </w:r>
          </w:p>
        </w:tc>
      </w:tr>
      <w:tr w:rsidR="00F15F64" w:rsidRPr="00891A14" w:rsidTr="007B2207">
        <w:trPr>
          <w:trHeight w:val="983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ntalapudi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 et al 2018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Infant and Young Child Feeding Decision Making and Practices: Malawian Mothers' and Fathers' Roles in the Context of HIV.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Lack of information on facility-based barriers and facilitators </w:t>
            </w:r>
          </w:p>
          <w:p w:rsidR="0038185F" w:rsidRPr="00891A14" w:rsidRDefault="0038185F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F64" w:rsidRPr="00891A14" w:rsidTr="007B2207">
        <w:trPr>
          <w:trHeight w:val="841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Chipojola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eterminants of breastfeeding practices among mothers in Malawi: a population-based survey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Found that facility delivery was associated with exclusive breastfeeding practice but lack of information on facility-based barriers and facilitators</w:t>
            </w:r>
          </w:p>
        </w:tc>
      </w:tr>
      <w:tr w:rsidR="00F15F64" w:rsidRPr="00891A14" w:rsidTr="007B2207">
        <w:trPr>
          <w:trHeight w:val="416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Ekubay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Initiation of breastfeeding within one hour of birth among mothers with infants younger than or equal to 6 months of age attending public health institutions in Addis Ababa, Ethiopia.</w:t>
            </w:r>
          </w:p>
        </w:tc>
        <w:tc>
          <w:tcPr>
            <w:tcW w:w="0" w:type="auto"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Found that facility delivery was associated with exclusive breastfeeding practice but lack of information on facility-based barriers and facilitators</w:t>
            </w:r>
          </w:p>
        </w:tc>
      </w:tr>
      <w:tr w:rsidR="00F15F64" w:rsidRPr="00891A14" w:rsidTr="007B2207">
        <w:trPr>
          <w:trHeight w:val="1408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Ferguson et al 2006 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A process evaluation of nurses' implementation of an infant feeding counseling protocol for HIV-infected mothers: the Breastfeeding, Antiretroviral and Nutrition (BAN) Study in Lilongwe, Malawi.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To be combined with the published article, "Evaluating nurses' implementation of an infant-feeding counseling protocol for HIV-infected mothers: the BAN Study in Lilongwe, Malawi." Ferguson et al 2009</w:t>
            </w:r>
          </w:p>
        </w:tc>
      </w:tr>
      <w:tr w:rsidR="00F15F64" w:rsidRPr="00891A14" w:rsidTr="007B2207">
        <w:trPr>
          <w:trHeight w:val="1207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Ganle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iscontinuation of Exclusive Breastfeeding in Ghana: A Longitudinal, One-Group Observational Study of Postnatal Mothers With Children 0-6 Months old.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id not discuss facility-related barriers and facilitators</w:t>
            </w:r>
          </w:p>
        </w:tc>
      </w:tr>
      <w:tr w:rsidR="00F15F64" w:rsidRPr="00891A14" w:rsidTr="007B2207">
        <w:trPr>
          <w:trHeight w:val="54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Horwood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An educational intervention to update health workers </w:t>
            </w:r>
            <w:bookmarkStart w:id="0" w:name="_GoBack"/>
            <w:bookmarkEnd w:id="0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about HIV and infant feeding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Unclear about breastfeeding scope – early, exclusive or complementary </w:t>
            </w:r>
          </w:p>
        </w:tc>
      </w:tr>
      <w:tr w:rsidR="00F15F64" w:rsidRPr="00891A14" w:rsidTr="007B2207">
        <w:trPr>
          <w:trHeight w:val="54"/>
        </w:trPr>
        <w:tc>
          <w:tcPr>
            <w:tcW w:w="1669" w:type="dxa"/>
            <w:noWrap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Jama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Autonomy and infant feeding decision-making among teenage mothers in a rural and urban setting in KwaZulu-Natal, South Africa.</w:t>
            </w:r>
          </w:p>
        </w:tc>
        <w:tc>
          <w:tcPr>
            <w:tcW w:w="0" w:type="auto"/>
            <w:hideMark/>
          </w:tcPr>
          <w:p w:rsidR="00F15F64" w:rsidRPr="00891A14" w:rsidRDefault="00F15F64" w:rsidP="00891A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Community based factors and did not explore facility-based barriers and facilitators</w:t>
            </w:r>
          </w:p>
        </w:tc>
      </w:tr>
      <w:tr w:rsidR="007B2207" w:rsidRPr="00891A14" w:rsidTr="007B2207">
        <w:trPr>
          <w:trHeight w:val="54"/>
        </w:trPr>
        <w:tc>
          <w:tcPr>
            <w:tcW w:w="1669" w:type="dxa"/>
            <w:noWrap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DE9">
              <w:rPr>
                <w:rFonts w:ascii="Times New Roman" w:hAnsi="Times New Roman" w:cs="Times New Roman"/>
                <w:sz w:val="24"/>
                <w:szCs w:val="24"/>
              </w:rPr>
              <w:t>Kinshella et al 2020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7">
              <w:rPr>
                <w:rFonts w:ascii="Times New Roman" w:hAnsi="Times New Roman" w:cs="Times New Roman"/>
                <w:sz w:val="24"/>
                <w:szCs w:val="24"/>
              </w:rPr>
              <w:t>“So sometimes, it looks like it’s a negle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27">
              <w:rPr>
                <w:rFonts w:ascii="Times New Roman" w:hAnsi="Times New Roman" w:cs="Times New Roman"/>
                <w:sz w:val="24"/>
                <w:szCs w:val="24"/>
              </w:rPr>
              <w:t>ward”: Health worker perspectives 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ing kangaroo mother care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27">
              <w:rPr>
                <w:rFonts w:ascii="Times New Roman" w:hAnsi="Times New Roman" w:cs="Times New Roman"/>
                <w:sz w:val="24"/>
                <w:szCs w:val="24"/>
              </w:rPr>
              <w:t>southern Malawi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es not discuss facility-based breastfeeding barriers and facilitators</w:t>
            </w:r>
          </w:p>
        </w:tc>
      </w:tr>
      <w:tr w:rsidR="007B2207" w:rsidRPr="00891A14" w:rsidTr="007B2207">
        <w:trPr>
          <w:trHeight w:val="416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Lakati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0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The effect of pre-lacteal feeding on full breastfeeding in Nairobi, Kenya.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Not enough detail on facility-based barriers and facilitators</w:t>
            </w:r>
          </w:p>
        </w:tc>
      </w:tr>
      <w:tr w:rsidR="007B2207" w:rsidRPr="00891A14" w:rsidTr="007B2207">
        <w:trPr>
          <w:trHeight w:val="54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Lawal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7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Examining maternal age, breastfeeding self-efficacy and health locus of control in psychological wellbeing of mothers.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Unclear on exclusive or complementary breastfeeding </w:t>
            </w:r>
          </w:p>
        </w:tc>
      </w:tr>
      <w:tr w:rsidR="007B2207" w:rsidRPr="00891A14" w:rsidTr="007B2207">
        <w:trPr>
          <w:trHeight w:val="54"/>
        </w:trPr>
        <w:tc>
          <w:tcPr>
            <w:tcW w:w="1669" w:type="dxa"/>
            <w:noWrap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DE9">
              <w:rPr>
                <w:rFonts w:ascii="Times New Roman" w:hAnsi="Times New Roman" w:cs="Times New Roman"/>
                <w:sz w:val="24"/>
                <w:szCs w:val="24"/>
              </w:rPr>
              <w:t>Magowan et al 2020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7">
              <w:rPr>
                <w:rFonts w:ascii="Times New Roman" w:hAnsi="Times New Roman" w:cs="Times New Roman"/>
                <w:sz w:val="24"/>
                <w:szCs w:val="24"/>
              </w:rPr>
              <w:t>Exploring the barriers and facilitators to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27">
              <w:rPr>
                <w:rFonts w:ascii="Times New Roman" w:hAnsi="Times New Roman" w:cs="Times New Roman"/>
                <w:sz w:val="24"/>
                <w:szCs w:val="24"/>
              </w:rPr>
              <w:t>acceptability of donor human milk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527">
              <w:rPr>
                <w:rFonts w:ascii="Times New Roman" w:hAnsi="Times New Roman" w:cs="Times New Roman"/>
                <w:sz w:val="24"/>
                <w:szCs w:val="24"/>
              </w:rPr>
              <w:t>eastern Uganda – a qualitative study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icited caregiver perspectives and acceptability of </w:t>
            </w:r>
            <w:r w:rsidRPr="00FB2E7A">
              <w:rPr>
                <w:rFonts w:ascii="Times New Roman" w:hAnsi="Times New Roman" w:cs="Times New Roman"/>
                <w:sz w:val="24"/>
                <w:szCs w:val="24"/>
              </w:rPr>
              <w:t>donor human mil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t n</w:t>
            </w: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ot enough detail on facility-based barriers and facilitators</w:t>
            </w:r>
          </w:p>
        </w:tc>
      </w:tr>
      <w:tr w:rsidR="007B2207" w:rsidRPr="00891A14" w:rsidTr="007B2207">
        <w:trPr>
          <w:trHeight w:val="699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Maree et al 2017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Quality Improvement Initiative for Family-Centered Care in the Neonatal Intensive Care Unit of a Tertiary Hospital in South Africa.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Could not isolate the intervention for breastfeeding</w:t>
            </w:r>
          </w:p>
        </w:tc>
      </w:tr>
      <w:tr w:rsidR="007B2207" w:rsidRPr="00891A14" w:rsidTr="007B2207">
        <w:trPr>
          <w:trHeight w:val="535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Minas  and Ganga- </w:t>
            </w: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Limando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Social-Cognitive Predictors of Exclusive Breastfeeding among </w:t>
            </w: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Mothers in Addis Ababa, Ethiopia.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oes not discuss facility-based breastfeeding barriers and facilitators</w:t>
            </w:r>
          </w:p>
        </w:tc>
      </w:tr>
      <w:tr w:rsidR="007B2207" w:rsidRPr="00891A14" w:rsidTr="007B2207">
        <w:trPr>
          <w:trHeight w:val="806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Minas and Ganga-</w:t>
            </w: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Limando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Impact of knowledge and attitude of </w:t>
            </w: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women in Addis Ababa, Ethiopia on achieving optimal breastfeeding practices 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Lack of information on facility-based barriers and facilitators</w:t>
            </w:r>
          </w:p>
        </w:tc>
      </w:tr>
      <w:tr w:rsidR="007B2207" w:rsidRPr="00891A14" w:rsidTr="007B2207">
        <w:trPr>
          <w:trHeight w:val="926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Nankumbi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Predictors of breastfeeding self-efficacy among women attending an urban postnatal clinic, Uganda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Not enough information on facility-based barriers and facilitators; does not directly mention how supports increased the self-efficacy of these mothers</w:t>
            </w:r>
          </w:p>
        </w:tc>
      </w:tr>
      <w:tr w:rsidR="007B2207" w:rsidRPr="00891A14" w:rsidTr="007B2207">
        <w:trPr>
          <w:trHeight w:val="560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Nkoka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eterminants of timely initiation of breast milk and exclusive breastfeeding in Malawi: a population-based cross-sectional study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Found that facility delivery was associated with exclusive breastfeeding practice but lack of information on facility-based barriers and facilitators </w:t>
            </w:r>
          </w:p>
        </w:tc>
      </w:tr>
      <w:tr w:rsidR="007B2207" w:rsidRPr="00891A14" w:rsidTr="007B2207">
        <w:trPr>
          <w:trHeight w:val="1234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yade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Beliefs about Supporting Mothers to Exclusively Breastfeed for 6 Months: An Elicitation Study of Health Professionals Working in Maternal-Child Health Clinics in Nairobi, Kenya.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uplicate that made it to full text review</w:t>
            </w:r>
          </w:p>
        </w:tc>
      </w:tr>
      <w:tr w:rsidR="007B2207" w:rsidRPr="00891A14" w:rsidTr="007B2207">
        <w:trPr>
          <w:trHeight w:val="132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Okanda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 et al  2018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Higher likelihood of 6-months exclusive breastfeeding among HIV infected than uninfected mothers: a household survey in Kenya.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Lack of information on facility-based barriers and facilitators</w:t>
            </w:r>
          </w:p>
        </w:tc>
      </w:tr>
      <w:tr w:rsidR="007B2207" w:rsidRPr="00891A14" w:rsidTr="007B2207">
        <w:trPr>
          <w:trHeight w:val="699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Sadoh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09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Experiences of HIV positive mothers who chose not to breastfeed their babies in Nigeria.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Did not discuss facility-related barriers and facilitators</w:t>
            </w:r>
          </w:p>
        </w:tc>
      </w:tr>
      <w:tr w:rsidR="007B2207" w:rsidRPr="00891A14" w:rsidTr="007B2207">
        <w:trPr>
          <w:trHeight w:val="699"/>
        </w:trPr>
        <w:tc>
          <w:tcPr>
            <w:tcW w:w="1669" w:type="dxa"/>
            <w:noWrap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Seonandan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A review of infant and young child feeding practice in hospital and the home in KwaZulu-Natal Midlands.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While infants under 6 months were reported as a separated age group, the results do not elaborate in depth on facility based barriers for that age group (just say that "in actual practice, infants less than 6 months of age are able to breastfeed on demand only in one third of facilities" but does not report reasons why). </w:t>
            </w:r>
          </w:p>
        </w:tc>
      </w:tr>
      <w:tr w:rsidR="007B2207" w:rsidRPr="00891A14" w:rsidTr="007B2207">
        <w:trPr>
          <w:trHeight w:val="557"/>
        </w:trPr>
        <w:tc>
          <w:tcPr>
            <w:tcW w:w="1669" w:type="dxa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Siziba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Low rates of exclusive breastfeeding are still evident in four South African provinces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Not enough information on facility-based barriers and facilitators</w:t>
            </w:r>
          </w:p>
        </w:tc>
      </w:tr>
      <w:tr w:rsidR="007B2207" w:rsidRPr="00891A14" w:rsidTr="007B2207">
        <w:trPr>
          <w:trHeight w:val="1000"/>
        </w:trPr>
        <w:tc>
          <w:tcPr>
            <w:tcW w:w="1669" w:type="dxa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Soti-Ulberg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Scaling up breastfeeding policy and programs in Samoa: application of the Becoming Breastfeeding Friendly initiative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Not in Africa</w:t>
            </w:r>
          </w:p>
        </w:tc>
      </w:tr>
      <w:tr w:rsidR="007B2207" w:rsidRPr="00891A14" w:rsidTr="007B2207">
        <w:trPr>
          <w:trHeight w:val="1000"/>
        </w:trPr>
        <w:tc>
          <w:tcPr>
            <w:tcW w:w="1669" w:type="dxa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DE9">
              <w:rPr>
                <w:rFonts w:ascii="Times New Roman" w:hAnsi="Times New Roman" w:cs="Times New Roman"/>
                <w:sz w:val="24"/>
                <w:szCs w:val="24"/>
              </w:rPr>
              <w:t>Tahsina</w:t>
            </w:r>
            <w:proofErr w:type="spellEnd"/>
            <w:r w:rsidRPr="00145DE9"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 newborn care and </w:t>
            </w:r>
            <w:r w:rsidRPr="0013652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ding: EN-BIRTH multi-country </w:t>
            </w:r>
            <w:r w:rsidRPr="00136527">
              <w:rPr>
                <w:rFonts w:ascii="Times New Roman" w:hAnsi="Times New Roman" w:cs="Times New Roman"/>
                <w:sz w:val="24"/>
                <w:szCs w:val="24"/>
              </w:rPr>
              <w:t>validation study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aluated </w:t>
            </w:r>
            <w:r w:rsidRPr="007B2207">
              <w:rPr>
                <w:rFonts w:ascii="Times New Roman" w:hAnsi="Times New Roman" w:cs="Times New Roman"/>
                <w:sz w:val="24"/>
                <w:szCs w:val="24"/>
              </w:rPr>
              <w:t xml:space="preserve">validit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initiation to breastfeeding measurement but could not isolate </w:t>
            </w: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ility-based barriers and facilitators from other i</w:t>
            </w:r>
            <w:r w:rsidRPr="007B2207">
              <w:rPr>
                <w:rFonts w:ascii="Times New Roman" w:hAnsi="Times New Roman" w:cs="Times New Roman"/>
                <w:sz w:val="24"/>
                <w:szCs w:val="24"/>
              </w:rPr>
              <w:t>mme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 newborn care practices</w:t>
            </w:r>
          </w:p>
        </w:tc>
      </w:tr>
      <w:tr w:rsidR="007B2207" w:rsidRPr="00891A14" w:rsidTr="007B2207">
        <w:trPr>
          <w:trHeight w:val="416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Umeobieri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Perception and practice of breastfeeding among HIV positive mothers receiving care for prevention of mother to </w:t>
            </w:r>
            <w:r w:rsidRPr="00891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 transmission in South-East, Nigeria.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enough information on facility-based barriers and facilitators</w:t>
            </w:r>
          </w:p>
        </w:tc>
      </w:tr>
      <w:tr w:rsidR="007B2207" w:rsidRPr="00891A14" w:rsidTr="007B2207">
        <w:trPr>
          <w:trHeight w:val="416"/>
        </w:trPr>
        <w:tc>
          <w:tcPr>
            <w:tcW w:w="1669" w:type="dxa"/>
            <w:noWrap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Visser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6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Breastfeeding among mothers in the public health sector: the role of the occupational therapist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Unclear on exclusive or complementary breastfeeding</w:t>
            </w:r>
          </w:p>
        </w:tc>
      </w:tr>
      <w:tr w:rsidR="007B2207" w:rsidRPr="00891A14" w:rsidTr="007B2207">
        <w:trPr>
          <w:trHeight w:val="416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Wainaina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et al 2018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Exploring the Experiences of Middle Income Mothers in Practicing Exclusive Breastfeeding in Nairobi, Kenya.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Not enough detail on facility-based barriers and facilitator</w:t>
            </w:r>
          </w:p>
        </w:tc>
      </w:tr>
      <w:tr w:rsidR="007B2207" w:rsidRPr="00891A14" w:rsidTr="007B2207">
        <w:trPr>
          <w:trHeight w:val="1125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Welch et al 2019</w:t>
            </w:r>
          </w:p>
        </w:tc>
        <w:tc>
          <w:tcPr>
            <w:tcW w:w="0" w:type="auto"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A Bottleneck Analysis of Care and Feeding of the Small and Sick Newborn in Malawi: Findings and Proposed Solutions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Conference proceedings</w:t>
            </w:r>
          </w:p>
        </w:tc>
      </w:tr>
      <w:tr w:rsidR="007B2207" w:rsidRPr="00891A14" w:rsidTr="007B2207">
        <w:trPr>
          <w:trHeight w:val="1115"/>
        </w:trPr>
        <w:tc>
          <w:tcPr>
            <w:tcW w:w="1669" w:type="dxa"/>
            <w:noWrap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Williams et al 2016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Breastfeeding and Complementary Feeding Practices among HIV-Exposed Infants in Coastal Tanzania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Found that facility delivery was associated with exclusive breastfeeding practice but lack of information on facility-based barriers and facilitators</w:t>
            </w:r>
          </w:p>
        </w:tc>
      </w:tr>
      <w:tr w:rsidR="007B2207" w:rsidRPr="00891A14" w:rsidTr="007B2207">
        <w:trPr>
          <w:trHeight w:val="20"/>
        </w:trPr>
        <w:tc>
          <w:tcPr>
            <w:tcW w:w="1669" w:type="dxa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Woldeamanuel</w:t>
            </w:r>
            <w:proofErr w:type="spellEnd"/>
            <w:r w:rsidRPr="00891A14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Trends and factors associated to early initiation of breastfeeding, exclusive breastfeeding and duration of breastfeeding in Ethiopia: evidence from the Ethiopia Demographic and Health Survey 2016</w:t>
            </w:r>
          </w:p>
        </w:tc>
        <w:tc>
          <w:tcPr>
            <w:tcW w:w="0" w:type="auto"/>
            <w:hideMark/>
          </w:tcPr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4">
              <w:rPr>
                <w:rFonts w:ascii="Times New Roman" w:hAnsi="Times New Roman" w:cs="Times New Roman"/>
                <w:sz w:val="24"/>
                <w:szCs w:val="24"/>
              </w:rPr>
              <w:t>Found that facility delivery was associated with exclusive breastfeeding practice but lack of information on facility-based barriers and facilitators</w:t>
            </w:r>
          </w:p>
          <w:p w:rsidR="007B2207" w:rsidRPr="00891A14" w:rsidRDefault="007B2207" w:rsidP="007B22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15F64" w:rsidRPr="00891A14" w:rsidRDefault="00F15F64" w:rsidP="00891A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15F64" w:rsidRPr="00891A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F64"/>
    <w:rsid w:val="00136527"/>
    <w:rsid w:val="00145DE9"/>
    <w:rsid w:val="00147032"/>
    <w:rsid w:val="0038185F"/>
    <w:rsid w:val="004269A3"/>
    <w:rsid w:val="005A3948"/>
    <w:rsid w:val="00672357"/>
    <w:rsid w:val="007B2207"/>
    <w:rsid w:val="00891A14"/>
    <w:rsid w:val="00AD08BE"/>
    <w:rsid w:val="00AD6B35"/>
    <w:rsid w:val="00BB7E34"/>
    <w:rsid w:val="00E26B85"/>
    <w:rsid w:val="00F15F64"/>
    <w:rsid w:val="00FB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97863"/>
  <w15:chartTrackingRefBased/>
  <w15:docId w15:val="{28545CD7-3857-42EE-B21C-0EA60605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F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3E495-EDE5-48A2-A3DD-D057DD884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403</Words>
  <Characters>7552</Characters>
  <Application>Microsoft Office Word</Application>
  <DocSecurity>0</DocSecurity>
  <Lines>18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oo</dc:creator>
  <cp:keywords/>
  <dc:description/>
  <cp:lastModifiedBy>Maggie W. Kinshella</cp:lastModifiedBy>
  <cp:revision>7</cp:revision>
  <dcterms:created xsi:type="dcterms:W3CDTF">2021-04-30T19:56:00Z</dcterms:created>
  <dcterms:modified xsi:type="dcterms:W3CDTF">2021-04-30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1a2bb5-d46f-3960-a9d0-4b03a0733e26</vt:lpwstr>
  </property>
  <property fmtid="{D5CDD505-2E9C-101B-9397-08002B2CF9AE}" pid="24" name="Mendeley Citation Style_1">
    <vt:lpwstr>http://www.zotero.org/styles/vancouver</vt:lpwstr>
  </property>
</Properties>
</file>